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1.</w:t>
      </w:r>
      <w:r>
        <w:rPr/>
        <w:t xml:space="preserve"> Analysis of the of the association between genotypes at the 16 SNPs and response to treatment with anti-TNF after 6 months of follow-up by linear regression with the relative change in DAS28 (relDAS28) and by comparison of responders and non-responders according to the EULAR criteria.</w:t>
      </w:r>
    </w:p>
    <w:tbl>
      <w:tblPr>
        <w:tblW w:w="851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7"/>
        <w:gridCol w:w="1340"/>
        <w:gridCol w:w="1481"/>
        <w:gridCol w:w="1743"/>
        <w:gridCol w:w="1708"/>
        <w:gridCol w:w="991"/>
      </w:tblGrid>
      <w:tr>
        <w:trPr>
          <w:trHeight w:val="680" w:hRule="atLeast"/>
        </w:trPr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value of relDAS28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Responders’ MAF % (n/N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responders’ MAF % (n/N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.R. (95% C.I.)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 value</w:t>
            </w:r>
          </w:p>
        </w:tc>
      </w:tr>
      <w:tr>
        <w:trPr>
          <w:trHeight w:val="454" w:hRule="atLeast"/>
        </w:trPr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983332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 (23/120)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 (16/60)</w:t>
            </w:r>
          </w:p>
        </w:tc>
        <w:tc>
          <w:tcPr>
            <w:tcW w:w="1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 (0.3-1.4)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92865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 (24/124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 (16/62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 (0.3-1.4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339317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 (22/124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 (17/62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 (0.3-1.2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3794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3 (50/124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 (19/62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 (0.8-2.9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94591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 (35/124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 (18/62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 (0.5-1.9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5454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5 (44/124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5 (22/62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 (0.5-1.9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545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 (25/124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 (13/62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 (0.5-1.9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5455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 (42/124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1 (23/62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 (0.5-1.7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6885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 (39/124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 (21/62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 (0.5-1.7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04665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 (38/124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 (21/62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 (0.4-1.7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81470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 (27/124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 (15/62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 (0.4-1.8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84994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 (25/124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 (15/62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 (0.4-1.6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7435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 (30/124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 (18/62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 (0.4-1.6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13815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 (20/124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 (7/62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 (0.6-3.4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02894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 (15/124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 (9/62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 (0.3-2.1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07198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 (23/124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 (10/62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2 (0.5-3.0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</w:tbl>
    <w:p>
      <w:pPr>
        <w:pStyle w:val="Normal"/>
        <w:spacing w:lineRule="auto" w:line="36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MAF = Minor Allele Frequency, n = number of minor alleles, N = total number of alleles</w:t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Table 2. </w:t>
      </w:r>
      <w:r>
        <w:rPr/>
        <w:t>Analysis of the association between genotypes at the 16 SNPs and response to treatment with Infliximab after 3 months of follow-up by linear regression with the relative change in DAS28 (relDAS28) and by comparison of responders and non-responders according to the EULAR criteria.</w:t>
      </w:r>
    </w:p>
    <w:tbl>
      <w:tblPr>
        <w:tblW w:w="831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6"/>
        <w:gridCol w:w="1296"/>
        <w:gridCol w:w="1620"/>
        <w:gridCol w:w="1620"/>
        <w:gridCol w:w="1620"/>
        <w:gridCol w:w="850"/>
      </w:tblGrid>
      <w:tr>
        <w:trPr>
          <w:trHeight w:val="780" w:hRule="atLeast"/>
        </w:trPr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value of relDAS2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Responders’ MAF % (n/N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responders’ MAF % (n/N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.R. (95% C.I.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 value</w:t>
            </w:r>
          </w:p>
        </w:tc>
      </w:tr>
      <w:tr>
        <w:trPr>
          <w:trHeight w:val="454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9833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 (14/6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 (12/4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 (0.3-1.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6</w:t>
            </w:r>
          </w:p>
        </w:tc>
      </w:tr>
      <w:tr>
        <w:trPr>
          <w:trHeight w:val="454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92865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 (14/6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 (8/4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0.4-3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454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339317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 (15/6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 (11/4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3-2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>
          <w:trHeight w:val="454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379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 (25/6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 (11/4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 (0.8-4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454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9459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 (19/6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 (10/4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 (0.5-3.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>
          <w:trHeight w:val="454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5454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 (24/6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4 (16/4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45-2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>
          <w:trHeight w:val="454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545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 (15/6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 (11/4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3-2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>
          <w:trHeight w:val="454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5455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 (21/6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4 (16/4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4-1.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>
          <w:trHeight w:val="454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688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2 (28/6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9 (18/4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5-2.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>
          <w:trHeight w:val="454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0466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 (27/6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9 (18/4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4-2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454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81470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 (21/6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 (14/4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4-2.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>
          <w:trHeight w:val="454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8499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 (19/6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 (14/4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0.4-1.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454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743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 (21/6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2 (19/4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 (0.3-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454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1381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 (9/6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 (8/4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(0.2-1.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454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02894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 (9/6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 (4/4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 (0.4-5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454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07198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 (15/6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 (6/4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 (0.6-5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MAF = Minor Allele Frequency, n = number of minor alleles, N = total number of alleles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09:22:00Z</dcterms:created>
  <dc:creator>agonmar2</dc:creator>
  <dc:description/>
  <cp:keywords/>
  <dc:language>en-US</dc:language>
  <cp:lastModifiedBy>CHUS</cp:lastModifiedBy>
  <dcterms:modified xsi:type="dcterms:W3CDTF">2010-04-22T09:22:00Z</dcterms:modified>
  <cp:revision>2</cp:revision>
  <dc:subject/>
  <dc:title>Supplementary Table 1</dc:title>
</cp:coreProperties>
</file>